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630A8" w14:textId="6FE4F180" w:rsidR="00B8260F" w:rsidRPr="00565197" w:rsidRDefault="000569C0" w:rsidP="00565197">
      <w:pPr>
        <w:pStyle w:val="Heading1"/>
      </w:pPr>
      <w:r w:rsidRPr="00565197">
        <w:t>S</w:t>
      </w:r>
      <w:r w:rsidR="001C69E6" w:rsidRPr="00565197">
        <w:t>2</w:t>
      </w:r>
      <w:r w:rsidR="00565197">
        <w:t xml:space="preserve"> Table. </w:t>
      </w:r>
      <w:r w:rsidRPr="00565197">
        <w:t>S</w:t>
      </w:r>
      <w:r w:rsidR="001C69E6" w:rsidRPr="00565197">
        <w:t xml:space="preserve">earch </w:t>
      </w:r>
      <w:r w:rsidR="00243E82" w:rsidRPr="00565197">
        <w:t xml:space="preserve">strategy </w:t>
      </w:r>
    </w:p>
    <w:p w14:paraId="19C48CF7" w14:textId="77777777" w:rsidR="001C69E6" w:rsidRPr="007F42CC" w:rsidRDefault="001C69E6" w:rsidP="001C69E6">
      <w:pPr>
        <w:rPr>
          <w:rFonts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5"/>
        <w:gridCol w:w="10294"/>
        <w:gridCol w:w="1097"/>
      </w:tblGrid>
      <w:tr w:rsidR="006B76A1" w:rsidRPr="007F42CC" w14:paraId="3D5C0C08" w14:textId="77777777" w:rsidTr="00BE2FE6">
        <w:trPr>
          <w:jc w:val="center"/>
        </w:trPr>
        <w:tc>
          <w:tcPr>
            <w:tcW w:w="0" w:type="auto"/>
            <w:vAlign w:val="center"/>
          </w:tcPr>
          <w:p w14:paraId="4E5B585C" w14:textId="462EAD01" w:rsidR="001C69E6" w:rsidRPr="007F42CC" w:rsidRDefault="001C69E6" w:rsidP="001C69E6">
            <w:pPr>
              <w:rPr>
                <w:rFonts w:cs="Arial"/>
                <w:b/>
                <w:bCs/>
              </w:rPr>
            </w:pPr>
            <w:r w:rsidRPr="007F42CC">
              <w:rPr>
                <w:rFonts w:cs="Arial"/>
                <w:b/>
                <w:bCs/>
              </w:rPr>
              <w:t xml:space="preserve">Database </w:t>
            </w:r>
          </w:p>
        </w:tc>
        <w:tc>
          <w:tcPr>
            <w:tcW w:w="0" w:type="auto"/>
            <w:vAlign w:val="center"/>
          </w:tcPr>
          <w:p w14:paraId="2159AB99" w14:textId="29075AF0" w:rsidR="001C69E6" w:rsidRPr="007F42CC" w:rsidRDefault="001C69E6" w:rsidP="001C69E6">
            <w:pPr>
              <w:rPr>
                <w:rFonts w:cs="Arial"/>
                <w:b/>
                <w:bCs/>
              </w:rPr>
            </w:pPr>
            <w:r w:rsidRPr="007F42CC">
              <w:rPr>
                <w:rFonts w:cs="Arial"/>
                <w:b/>
                <w:bCs/>
              </w:rPr>
              <w:t xml:space="preserve">Search terms </w:t>
            </w:r>
          </w:p>
        </w:tc>
        <w:tc>
          <w:tcPr>
            <w:tcW w:w="0" w:type="auto"/>
            <w:vAlign w:val="center"/>
          </w:tcPr>
          <w:p w14:paraId="0818CED3" w14:textId="6C3308E2" w:rsidR="001C69E6" w:rsidRPr="007F42CC" w:rsidRDefault="001C69E6" w:rsidP="001C69E6">
            <w:pPr>
              <w:rPr>
                <w:rFonts w:cs="Arial"/>
                <w:b/>
                <w:bCs/>
              </w:rPr>
            </w:pPr>
            <w:r w:rsidRPr="007F42CC">
              <w:rPr>
                <w:rFonts w:cs="Arial"/>
                <w:b/>
                <w:bCs/>
              </w:rPr>
              <w:t>Results</w:t>
            </w:r>
            <w:r w:rsidR="007F42CC">
              <w:rPr>
                <w:rFonts w:cs="Arial"/>
                <w:b/>
                <w:bCs/>
              </w:rPr>
              <w:t>*</w:t>
            </w:r>
          </w:p>
        </w:tc>
      </w:tr>
      <w:tr w:rsidR="007F42CC" w:rsidRPr="007F42CC" w14:paraId="13EBC802" w14:textId="77777777" w:rsidTr="008904BD">
        <w:trPr>
          <w:trHeight w:val="5443"/>
          <w:jc w:val="center"/>
        </w:trPr>
        <w:tc>
          <w:tcPr>
            <w:tcW w:w="0" w:type="auto"/>
            <w:vAlign w:val="center"/>
          </w:tcPr>
          <w:p w14:paraId="0F465DA9" w14:textId="3CBE4FA9" w:rsidR="007F42CC" w:rsidRPr="007F42CC" w:rsidRDefault="007F42CC" w:rsidP="007F42CC">
            <w:pPr>
              <w:rPr>
                <w:rFonts w:cs="Arial"/>
              </w:rPr>
            </w:pPr>
            <w:r w:rsidRPr="007F42CC">
              <w:rPr>
                <w:rFonts w:cs="Arial"/>
              </w:rPr>
              <w:t>Medlin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0" w:type="auto"/>
            <w:vAlign w:val="center"/>
          </w:tcPr>
          <w:tbl>
            <w:tblPr>
              <w:tblW w:w="0" w:type="auto"/>
              <w:tblCellSpacing w:w="15" w:type="dxa"/>
              <w:tblInd w:w="312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013"/>
              <w:gridCol w:w="945"/>
            </w:tblGrid>
            <w:tr w:rsidR="007F42CC" w:rsidRPr="00BE2FE6" w14:paraId="1928DE90" w14:textId="77777777" w:rsidTr="00BE2FE6">
              <w:trPr>
                <w:gridAfter w:val="1"/>
                <w:wAfter w:w="855" w:type="dxa"/>
                <w:tblCellSpacing w:w="15" w:type="dxa"/>
              </w:trPr>
              <w:tc>
                <w:tcPr>
                  <w:tcW w:w="0" w:type="auto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6D51F91" w14:textId="77777777" w:rsidR="007F42CC" w:rsidRPr="00BE2FE6" w:rsidRDefault="007F42CC" w:rsidP="00BE2FE6">
                  <w:pPr>
                    <w:spacing w:after="0" w:line="240" w:lineRule="auto"/>
                    <w:rPr>
                      <w:rFonts w:eastAsia="Times New Roman" w:cs="Arial"/>
                      <w:lang w:eastAsia="en-GB"/>
                    </w:rPr>
                  </w:pPr>
                </w:p>
              </w:tc>
            </w:tr>
            <w:tr w:rsidR="007F42CC" w:rsidRPr="00BE2FE6" w14:paraId="442A043D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FEEE878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1. Troponin I/ or troponin i.mp.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1B59193D" w14:textId="77777777" w:rsidR="007F42CC" w:rsidRPr="00BE2FE6" w:rsidRDefault="007F42CC" w:rsidP="00BE2FE6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BE2FE6" w14:paraId="291DE2A8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AF17227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2. limit 1 to (</w:t>
                  </w:r>
                  <w:proofErr w:type="spellStart"/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english</w:t>
                  </w:r>
                  <w:proofErr w:type="spellEnd"/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 language and humans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3BB4FB6A" w14:textId="77777777" w:rsidR="007F42CC" w:rsidRPr="00BE2FE6" w:rsidRDefault="007F42CC" w:rsidP="00BE2FE6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BE2FE6" w14:paraId="2B6704E5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7A8D1601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3. Troponin T/ or troponin t.mp.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11920F70" w14:textId="77777777" w:rsidR="007F42CC" w:rsidRPr="00BE2FE6" w:rsidRDefault="007F42CC" w:rsidP="00BE2FE6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BE2FE6" w14:paraId="6E199238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A338A6D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4. limit 3 to (</w:t>
                  </w:r>
                  <w:proofErr w:type="spellStart"/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english</w:t>
                  </w:r>
                  <w:proofErr w:type="spellEnd"/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 language and humans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16524B25" w14:textId="77777777" w:rsidR="007F42CC" w:rsidRPr="00BE2FE6" w:rsidRDefault="007F42CC" w:rsidP="00BE2FE6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BE2FE6" w14:paraId="31891003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60B6EFE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5. Pregnancy/ or pregnancy.mp.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5FAE01D4" w14:textId="77777777" w:rsidR="007F42CC" w:rsidRPr="00BE2FE6" w:rsidRDefault="007F42CC" w:rsidP="00BE2FE6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BE2FE6" w14:paraId="234E8593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72380F70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6. limit 5 to (</w:t>
                  </w:r>
                  <w:proofErr w:type="spellStart"/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english</w:t>
                  </w:r>
                  <w:proofErr w:type="spellEnd"/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 language and humans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6BB53F69" w14:textId="77777777" w:rsidR="007F42CC" w:rsidRPr="00BE2FE6" w:rsidRDefault="007F42CC" w:rsidP="00BE2FE6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BE2FE6" w14:paraId="75498479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6671792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7. pregnancy complications.mp. or Pregnancy Complications/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0BFFF43D" w14:textId="77777777" w:rsidR="007F42CC" w:rsidRPr="00BE2FE6" w:rsidRDefault="007F42CC" w:rsidP="00BE2FE6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BE2FE6" w14:paraId="19B9F5B6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06C1EA1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8. limit 7 to (</w:t>
                  </w:r>
                  <w:proofErr w:type="spellStart"/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english</w:t>
                  </w:r>
                  <w:proofErr w:type="spellEnd"/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 language and humans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6EDFC5F3" w14:textId="77777777" w:rsidR="007F42CC" w:rsidRPr="00BE2FE6" w:rsidRDefault="007F42CC" w:rsidP="00BE2FE6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BE2FE6" w14:paraId="0C40F12D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0E141977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9. Obstetrics/ or obstetrics.mp.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3421B59C" w14:textId="77777777" w:rsidR="007F42CC" w:rsidRPr="00BE2FE6" w:rsidRDefault="007F42CC" w:rsidP="00BE2FE6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BE2FE6" w14:paraId="01C6412E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270F41C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10. limit 9 to (</w:t>
                  </w:r>
                  <w:proofErr w:type="spellStart"/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english</w:t>
                  </w:r>
                  <w:proofErr w:type="spellEnd"/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 language and humans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3251A8D2" w14:textId="77777777" w:rsidR="007F42CC" w:rsidRPr="00BE2FE6" w:rsidRDefault="007F42CC" w:rsidP="00BE2FE6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BE2FE6" w14:paraId="606589BA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DBF40BA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11. 2 or 4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1D22F033" w14:textId="77777777" w:rsidR="007F42CC" w:rsidRPr="00BE2FE6" w:rsidRDefault="007F42CC" w:rsidP="00BE2FE6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BE2FE6" w14:paraId="7B17E048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2617D10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12. 6 or 8 or 10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61079624" w14:textId="77777777" w:rsidR="007F42CC" w:rsidRPr="00BE2FE6" w:rsidRDefault="007F42CC" w:rsidP="00BE2FE6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BE2FE6" w14:paraId="17A623A4" w14:textId="77777777" w:rsidTr="00BE2FE6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E041800" w14:textId="77777777" w:rsidR="007F42CC" w:rsidRPr="00BE2FE6" w:rsidRDefault="007F42CC" w:rsidP="00BE2FE6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BE2FE6">
                    <w:rPr>
                      <w:rFonts w:eastAsia="Times New Roman" w:cs="Arial"/>
                      <w:color w:val="0A0905"/>
                      <w:lang w:eastAsia="en-GB"/>
                    </w:rPr>
                    <w:t>13. 11 and 12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E199CED" w14:textId="77777777" w:rsidR="007F42CC" w:rsidRPr="00BE2FE6" w:rsidRDefault="007F42CC" w:rsidP="00BE2FE6">
                  <w:pPr>
                    <w:spacing w:after="0" w:line="240" w:lineRule="auto"/>
                    <w:rPr>
                      <w:rFonts w:eastAsia="Times New Roman" w:cs="Arial"/>
                      <w:lang w:eastAsia="en-GB"/>
                    </w:rPr>
                  </w:pPr>
                </w:p>
              </w:tc>
            </w:tr>
          </w:tbl>
          <w:p w14:paraId="1983CC34" w14:textId="63985A82" w:rsidR="007F42CC" w:rsidRPr="007F42CC" w:rsidRDefault="007F42CC" w:rsidP="006B76A1">
            <w:pPr>
              <w:rPr>
                <w:rFonts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3D9605" w14:textId="540F0302" w:rsidR="007F42CC" w:rsidRPr="007F42CC" w:rsidRDefault="007F42CC" w:rsidP="001C69E6">
            <w:pPr>
              <w:rPr>
                <w:rFonts w:cs="Arial"/>
              </w:rPr>
            </w:pPr>
            <w:r w:rsidRPr="007F42CC">
              <w:rPr>
                <w:rFonts w:cs="Arial"/>
              </w:rPr>
              <w:t xml:space="preserve">209 </w:t>
            </w:r>
          </w:p>
        </w:tc>
      </w:tr>
      <w:tr w:rsidR="007F42CC" w:rsidRPr="007F42CC" w14:paraId="2D2ADFD8" w14:textId="77777777" w:rsidTr="00BE2FE6">
        <w:trPr>
          <w:jc w:val="center"/>
        </w:trPr>
        <w:tc>
          <w:tcPr>
            <w:tcW w:w="0" w:type="auto"/>
            <w:vAlign w:val="center"/>
          </w:tcPr>
          <w:p w14:paraId="72A3D5D2" w14:textId="1C055F52" w:rsidR="007F42CC" w:rsidRPr="007F42CC" w:rsidRDefault="007F42CC" w:rsidP="001C69E6">
            <w:pPr>
              <w:rPr>
                <w:rFonts w:cs="Arial"/>
              </w:rPr>
            </w:pPr>
            <w:r>
              <w:rPr>
                <w:rFonts w:cs="Arial"/>
              </w:rPr>
              <w:t xml:space="preserve">Embase </w:t>
            </w:r>
          </w:p>
        </w:tc>
        <w:tc>
          <w:tcPr>
            <w:tcW w:w="0" w:type="auto"/>
            <w:vAlign w:val="center"/>
          </w:tcPr>
          <w:tbl>
            <w:tblPr>
              <w:tblW w:w="0" w:type="auto"/>
              <w:tblCellSpacing w:w="15" w:type="dxa"/>
              <w:tblInd w:w="312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30"/>
              <w:gridCol w:w="945"/>
            </w:tblGrid>
            <w:tr w:rsidR="007F42CC" w:rsidRPr="007F42CC" w14:paraId="37D0601C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0CC5829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1. troponin I/ or troponin i.mp.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4A5EF456" w14:textId="77777777" w:rsidR="007F42CC" w:rsidRPr="007F42CC" w:rsidRDefault="007F42CC" w:rsidP="007F42CC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7F42CC" w14:paraId="0E867661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003D5FB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2. limit 1 to (human and </w:t>
                  </w:r>
                  <w:proofErr w:type="spellStart"/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english</w:t>
                  </w:r>
                  <w:proofErr w:type="spellEnd"/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 language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3E34E6C9" w14:textId="77777777" w:rsidR="007F42CC" w:rsidRPr="007F42CC" w:rsidRDefault="007F42CC" w:rsidP="007F42CC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7F42CC" w14:paraId="59E8D14A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778140B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3. troponin T/ or troponin t.mp.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34A5DBAA" w14:textId="77777777" w:rsidR="007F42CC" w:rsidRPr="007F42CC" w:rsidRDefault="007F42CC" w:rsidP="007F42CC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7F42CC" w14:paraId="7EFFD1BF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3B1D721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4. limit 3 to (human and </w:t>
                  </w:r>
                  <w:proofErr w:type="spellStart"/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english</w:t>
                  </w:r>
                  <w:proofErr w:type="spellEnd"/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 language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6896DF42" w14:textId="77777777" w:rsidR="007F42CC" w:rsidRPr="007F42CC" w:rsidRDefault="007F42CC" w:rsidP="007F42CC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7F42CC" w14:paraId="41711582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71E865F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5. pregnancy.mp. or pregnancy/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2915B943" w14:textId="77777777" w:rsidR="007F42CC" w:rsidRPr="007F42CC" w:rsidRDefault="007F42CC" w:rsidP="007F42CC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7F42CC" w14:paraId="405D4F90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A52F1B9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lastRenderedPageBreak/>
                    <w:t xml:space="preserve">6. limit 5 to (human and </w:t>
                  </w:r>
                  <w:proofErr w:type="spellStart"/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english</w:t>
                  </w:r>
                  <w:proofErr w:type="spellEnd"/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 language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4B100359" w14:textId="77777777" w:rsidR="007F42CC" w:rsidRPr="007F42CC" w:rsidRDefault="007F42CC" w:rsidP="007F42CC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7F42CC" w14:paraId="2241162C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6C2262C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7. pregnancy complications.mp. or pregnancy complication/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713F3E2C" w14:textId="77777777" w:rsidR="007F42CC" w:rsidRPr="007F42CC" w:rsidRDefault="007F42CC" w:rsidP="007F42CC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7F42CC" w14:paraId="21B2CCD8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5FC56F3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8. limit 7 to (human and </w:t>
                  </w:r>
                  <w:proofErr w:type="spellStart"/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english</w:t>
                  </w:r>
                  <w:proofErr w:type="spellEnd"/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 language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2CA06E43" w14:textId="77777777" w:rsidR="007F42CC" w:rsidRPr="007F42CC" w:rsidRDefault="007F42CC" w:rsidP="007F42CC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7F42CC" w14:paraId="69F9AA67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3693F67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9. obstetrics/ or obstetrics.mp.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57B23074" w14:textId="77777777" w:rsidR="007F42CC" w:rsidRPr="007F42CC" w:rsidRDefault="007F42CC" w:rsidP="007F42CC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7F42CC" w14:paraId="35081B3F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A0B3093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10. limit 9 to (human and </w:t>
                  </w:r>
                  <w:proofErr w:type="spellStart"/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english</w:t>
                  </w:r>
                  <w:proofErr w:type="spellEnd"/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 xml:space="preserve"> language)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0A53343F" w14:textId="77777777" w:rsidR="007F42CC" w:rsidRPr="007F42CC" w:rsidRDefault="007F42CC" w:rsidP="007F42CC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7F42CC" w14:paraId="25A40084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30A08DF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11. 2 or 4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03030358" w14:textId="77777777" w:rsidR="007F42CC" w:rsidRPr="007F42CC" w:rsidRDefault="007F42CC" w:rsidP="007F42CC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7F42CC" w14:paraId="0098088D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FB48E9D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12. 6 or 8 or 10</w:t>
                  </w:r>
                </w:p>
              </w:tc>
              <w:tc>
                <w:tcPr>
                  <w:tcW w:w="900" w:type="dxa"/>
                  <w:shd w:val="clear" w:color="auto" w:fill="FFFFFF"/>
                  <w:vAlign w:val="center"/>
                  <w:hideMark/>
                </w:tcPr>
                <w:p w14:paraId="6CCFF287" w14:textId="77777777" w:rsidR="007F42CC" w:rsidRPr="007F42CC" w:rsidRDefault="007F42CC" w:rsidP="007F42CC">
                  <w:pPr>
                    <w:spacing w:after="0" w:line="360" w:lineRule="atLeast"/>
                    <w:ind w:left="4200"/>
                    <w:rPr>
                      <w:rFonts w:eastAsia="Times New Roman" w:cs="Arial"/>
                      <w:color w:val="0A0905"/>
                      <w:lang w:eastAsia="en-GB"/>
                    </w:rPr>
                  </w:pPr>
                </w:p>
              </w:tc>
            </w:tr>
            <w:tr w:rsidR="007F42CC" w:rsidRPr="007F42CC" w14:paraId="6E003BA2" w14:textId="77777777" w:rsidTr="007F42CC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38CC517" w14:textId="77777777" w:rsidR="007F42CC" w:rsidRPr="007F42CC" w:rsidRDefault="007F42CC" w:rsidP="007F42CC">
                  <w:pPr>
                    <w:spacing w:after="0" w:line="360" w:lineRule="atLeast"/>
                    <w:rPr>
                      <w:rFonts w:eastAsia="Times New Roman" w:cs="Arial"/>
                      <w:color w:val="0A0905"/>
                      <w:lang w:eastAsia="en-GB"/>
                    </w:rPr>
                  </w:pPr>
                  <w:r w:rsidRPr="007F42CC">
                    <w:rPr>
                      <w:rFonts w:eastAsia="Times New Roman" w:cs="Arial"/>
                      <w:color w:val="0A0905"/>
                      <w:lang w:eastAsia="en-GB"/>
                    </w:rPr>
                    <w:t>13. 11 and 12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A71E238" w14:textId="77777777" w:rsidR="007F42CC" w:rsidRPr="007F42CC" w:rsidRDefault="007F42CC" w:rsidP="007F42CC">
                  <w:pPr>
                    <w:spacing w:after="0" w:line="240" w:lineRule="auto"/>
                    <w:rPr>
                      <w:rFonts w:eastAsia="Times New Roman" w:cs="Arial"/>
                      <w:lang w:eastAsia="en-GB"/>
                    </w:rPr>
                  </w:pPr>
                </w:p>
              </w:tc>
            </w:tr>
          </w:tbl>
          <w:p w14:paraId="124EDCB7" w14:textId="77777777" w:rsidR="007F42CC" w:rsidRPr="007F42CC" w:rsidRDefault="007F42CC" w:rsidP="001C69E6">
            <w:pPr>
              <w:rPr>
                <w:rFonts w:cs="Arial"/>
              </w:rPr>
            </w:pPr>
          </w:p>
        </w:tc>
        <w:tc>
          <w:tcPr>
            <w:tcW w:w="0" w:type="auto"/>
            <w:vAlign w:val="center"/>
          </w:tcPr>
          <w:p w14:paraId="76762308" w14:textId="53FE9BA1" w:rsidR="007F42CC" w:rsidRPr="007F42CC" w:rsidRDefault="007F42CC" w:rsidP="001C69E6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501</w:t>
            </w:r>
          </w:p>
        </w:tc>
      </w:tr>
    </w:tbl>
    <w:p w14:paraId="620EA69A" w14:textId="77777777" w:rsidR="001C69E6" w:rsidRPr="007F42CC" w:rsidRDefault="001C69E6" w:rsidP="001C69E6">
      <w:pPr>
        <w:rPr>
          <w:rFonts w:cs="Arial"/>
        </w:rPr>
      </w:pPr>
    </w:p>
    <w:p w14:paraId="2B0E47B8" w14:textId="22680B4B" w:rsidR="001C69E6" w:rsidRPr="007F42CC" w:rsidRDefault="001C69E6" w:rsidP="001C69E6">
      <w:pPr>
        <w:rPr>
          <w:rFonts w:cs="Arial"/>
        </w:rPr>
      </w:pPr>
      <w:r w:rsidRPr="007F42CC">
        <w:rPr>
          <w:rFonts w:cs="Arial"/>
        </w:rPr>
        <w:t>*</w:t>
      </w:r>
      <w:r w:rsidR="007F42CC">
        <w:rPr>
          <w:rFonts w:cs="Arial"/>
        </w:rPr>
        <w:t xml:space="preserve">Before removing duplicates </w:t>
      </w:r>
      <w:r w:rsidRPr="007F42CC">
        <w:rPr>
          <w:rFonts w:cs="Arial"/>
        </w:rPr>
        <w:t xml:space="preserve"> </w:t>
      </w:r>
    </w:p>
    <w:sectPr w:rsidR="001C69E6" w:rsidRPr="007F42CC" w:rsidSect="000569C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C0"/>
    <w:rsid w:val="000569C0"/>
    <w:rsid w:val="000F0867"/>
    <w:rsid w:val="00115759"/>
    <w:rsid w:val="0015463B"/>
    <w:rsid w:val="001C69E6"/>
    <w:rsid w:val="00243E82"/>
    <w:rsid w:val="00390B5D"/>
    <w:rsid w:val="00423B25"/>
    <w:rsid w:val="004F7D9A"/>
    <w:rsid w:val="00565197"/>
    <w:rsid w:val="00617AFC"/>
    <w:rsid w:val="006B76A1"/>
    <w:rsid w:val="006D22B1"/>
    <w:rsid w:val="00741C31"/>
    <w:rsid w:val="007B3BDD"/>
    <w:rsid w:val="007F42CC"/>
    <w:rsid w:val="00806854"/>
    <w:rsid w:val="00A32196"/>
    <w:rsid w:val="00A428ED"/>
    <w:rsid w:val="00AD0DFD"/>
    <w:rsid w:val="00AD1257"/>
    <w:rsid w:val="00BE2FE6"/>
    <w:rsid w:val="00CB10A0"/>
    <w:rsid w:val="00CD5DAC"/>
    <w:rsid w:val="00D365F4"/>
    <w:rsid w:val="00E933A1"/>
    <w:rsid w:val="00F7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8D753"/>
  <w15:chartTrackingRefBased/>
  <w15:docId w15:val="{7104DCEF-3F5C-44C5-BBD4-FD145605D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9C0"/>
    <w:rPr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5197"/>
    <w:pPr>
      <w:keepNext/>
      <w:keepLines/>
      <w:spacing w:before="240" w:after="0"/>
      <w:outlineLvl w:val="0"/>
    </w:pPr>
    <w:rPr>
      <w:rFonts w:eastAsiaTheme="majorEastAsia" w:cs="Arial"/>
      <w:b/>
      <w:bCs/>
      <w:sz w:val="36"/>
      <w:szCs w:val="36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933A1"/>
    <w:pPr>
      <w:keepNext/>
      <w:keepLines/>
      <w:spacing w:before="40" w:after="0"/>
      <w:outlineLvl w:val="1"/>
    </w:pPr>
    <w:rPr>
      <w:rFonts w:eastAsiaTheme="majorEastAsia" w:cs="Arial"/>
      <w:color w:val="2F5496" w:themeColor="accent1" w:themeShade="BF"/>
      <w:szCs w:val="24"/>
      <w:lang w:val="e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06854"/>
    <w:pPr>
      <w:keepNext/>
      <w:keepLines/>
      <w:spacing w:before="40" w:after="0"/>
      <w:outlineLvl w:val="2"/>
    </w:pPr>
    <w:rPr>
      <w:rFonts w:eastAsiaTheme="majorEastAsia" w:cstheme="majorBidi"/>
      <w:color w:val="595959" w:themeColor="text1" w:themeTint="A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75446"/>
    <w:pPr>
      <w:spacing w:after="100"/>
    </w:pPr>
    <w:rPr>
      <w:rFonts w:eastAsiaTheme="minorEastAsia" w:cs="Times New Roman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15759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15759"/>
    <w:rPr>
      <w:rFonts w:eastAsiaTheme="majorEastAsia" w:cstheme="majorBidi"/>
      <w:spacing w:val="-10"/>
      <w:kern w:val="28"/>
      <w:sz w:val="40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65197"/>
    <w:rPr>
      <w:rFonts w:eastAsiaTheme="majorEastAsia" w:cs="Arial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rsid w:val="00E933A1"/>
    <w:rPr>
      <w:rFonts w:eastAsiaTheme="majorEastAsia" w:cs="Arial"/>
      <w:color w:val="2F5496" w:themeColor="accent1" w:themeShade="BF"/>
      <w:sz w:val="22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806854"/>
    <w:rPr>
      <w:rFonts w:eastAsiaTheme="majorEastAsia" w:cstheme="majorBidi"/>
      <w:color w:val="595959" w:themeColor="text1" w:themeTint="A6"/>
      <w:szCs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90B5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90B5D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05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ockree</dc:creator>
  <cp:keywords/>
  <dc:description/>
  <cp:lastModifiedBy>Sam Dockree</cp:lastModifiedBy>
  <cp:revision>2</cp:revision>
  <dcterms:created xsi:type="dcterms:W3CDTF">2021-01-24T17:43:00Z</dcterms:created>
  <dcterms:modified xsi:type="dcterms:W3CDTF">2021-01-24T17:43:00Z</dcterms:modified>
</cp:coreProperties>
</file>